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E155" w14:textId="19FA0591" w:rsidR="002D10BB" w:rsidRPr="002D10BB" w:rsidRDefault="00000000">
      <w:pPr>
        <w:rPr>
          <w:rFonts w:ascii="Times New Roman" w:eastAsia="Times New Roman" w:hAnsi="Times New Roman" w:cs="Times New Roman" w:hint="eastAsia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5"/>
        <w:gridCol w:w="7999"/>
      </w:tblGrid>
      <w:tr w:rsidR="002D10BB" w:rsidRPr="002D10BB" w14:paraId="3BC8EC3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7DB901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D33802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xp stroke/</w:t>
            </w:r>
          </w:p>
        </w:tc>
      </w:tr>
      <w:tr w:rsidR="002D10BB" w:rsidRPr="002D10BB" w14:paraId="3B944D8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61A670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DEF2CB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oststroke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7E78CA4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6E884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26F2F5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stroke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E30416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AF4777B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F98A64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apoplexy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355448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C4A8C3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2F2453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Hemiplegia/</w:t>
            </w:r>
          </w:p>
        </w:tc>
      </w:tr>
      <w:tr w:rsidR="002D10BB" w:rsidRPr="002D10BB" w14:paraId="728794C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9323C03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7354AE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hemiplegia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ABE6C2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664533D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1DA320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onoplegia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9A1E5E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64892D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93677E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Brain Ischemia/</w:t>
            </w:r>
          </w:p>
        </w:tc>
      </w:tr>
      <w:tr w:rsidR="002D10BB" w:rsidRPr="002D10BB" w14:paraId="36E7BF0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2FDAFBB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94B401F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brain ischemia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B92F369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398513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571D8B2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erebral ischemia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F159E3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F90FFA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8AD655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brain infarc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A8F561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B625A5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730EA0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erebrovascular Disorders/</w:t>
            </w:r>
          </w:p>
        </w:tc>
      </w:tr>
      <w:tr w:rsidR="002D10BB" w:rsidRPr="002D10BB" w14:paraId="0DB4FE5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7E60BF1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F64EBBF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erebrovascular dis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22C3BF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38F18EA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3BBAEC2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intracranial vascular dis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88F548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60462DE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151C215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erebrovascular occlus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D89B34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DAAA20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616A37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cerebrovascular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insufficien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72566079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6AF29E5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8E7092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erebrovascular accident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4FA1173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6BFFD3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E61F92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 or 2 or 3 or 4 or 5 or 6 or 7 or 8 or 9 or 10 or 11 or 12 or 13 or 14 or 15 or 16 or 17</w:t>
            </w:r>
          </w:p>
        </w:tc>
      </w:tr>
      <w:tr w:rsidR="002D10BB" w:rsidRPr="002D10BB" w14:paraId="0F21F8C9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204EAC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1AFC4E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rehabilitation/</w:t>
            </w:r>
          </w:p>
        </w:tc>
      </w:tr>
      <w:tr w:rsidR="002D10BB" w:rsidRPr="002D10BB" w14:paraId="575D36D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551FE34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591D9C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rehabilit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14C80CF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E0D6D6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42B1B6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 rehabilit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73017B1F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9A68745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4A0419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emote rehabilit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8025F0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ADD4DB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6FB769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medicine/</w:t>
            </w:r>
          </w:p>
        </w:tc>
      </w:tr>
      <w:tr w:rsidR="002D10BB" w:rsidRPr="002D10BB" w14:paraId="78D9DCF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E041191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D22BDD8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medicine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13472E6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FEACD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D3AC93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 medicine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1F81B001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CCB3DCB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C0E6692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lehealth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F20ECAD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D49DC5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5970ED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health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CB242F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D2486E3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D57645F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obile health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220D4B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DBED465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CE6ED0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health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3C7D0C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08CD415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5B1098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ealth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6A5BECD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A1D78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2D669C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emote Consultation/</w:t>
            </w:r>
          </w:p>
        </w:tc>
      </w:tr>
      <w:tr w:rsidR="002D10BB" w:rsidRPr="002D10BB" w14:paraId="6F5FA48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F95BCC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E78E7C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online meeting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AEA4EB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3727C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5FDF69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Videoconferencing/</w:t>
            </w:r>
          </w:p>
        </w:tc>
      </w:tr>
      <w:tr w:rsidR="002D10BB" w:rsidRPr="002D10BB" w14:paraId="5B43D64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9DA4AA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66E948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videoconferenc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4C7EDC4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4814613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E6A3BA3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video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onferenc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8B9EB2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9D506E1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C75A7F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zoom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5121414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7FF084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A3AE99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icrosoft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eams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476DC9C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3D2AD7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4568D0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Skype.ti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  <w:proofErr w:type="gramEnd"/>
          </w:p>
        </w:tc>
      </w:tr>
      <w:tr w:rsidR="002D10BB" w:rsidRPr="002D10BB" w14:paraId="3D79D59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9E25E2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C442630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webex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337980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60470CE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3684BF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google </w:t>
            </w: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eet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273A98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6D109A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C6C5132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9 or 20 or 21 or 22 or 23 or 24 or 25 or 26 or 27 or 28 or 29 or 30 or 31 or 32 or 33 or 34 or 35 or 36 or 37 or 38 or 39 or 40</w:t>
            </w:r>
          </w:p>
        </w:tc>
      </w:tr>
      <w:tr w:rsidR="002D10BB" w:rsidRPr="002D10BB" w14:paraId="43243C6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A3A3C8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730B88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ysical Therapists/</w:t>
            </w:r>
          </w:p>
        </w:tc>
      </w:tr>
      <w:tr w:rsidR="002D10BB" w:rsidRPr="002D10BB" w14:paraId="7A276B2F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02EB27E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A82774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ysiotherapist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7214D9D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547DC5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0DCCF98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Occupational Therapists/</w:t>
            </w:r>
          </w:p>
        </w:tc>
      </w:tr>
      <w:tr w:rsidR="002D10BB" w:rsidRPr="002D10BB" w14:paraId="5095176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F56B2A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61CF94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ist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7D190F9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2AEA940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19FBAE5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atient Education as Topic/</w:t>
            </w:r>
          </w:p>
        </w:tc>
      </w:tr>
      <w:tr w:rsidR="002D10BB" w:rsidRPr="002D10BB" w14:paraId="0918353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DB3909E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CBFE74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atient educ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146CEBA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0BEF93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96C8D13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Behavior Therapy/</w:t>
            </w:r>
          </w:p>
        </w:tc>
      </w:tr>
      <w:tr w:rsidR="002D10BB" w:rsidRPr="002D10BB" w14:paraId="6EDD3F61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199D54A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5984D60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behavior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55C28A3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8D54E7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A303087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ognitive Therapy/</w:t>
            </w:r>
          </w:p>
        </w:tc>
      </w:tr>
      <w:tr w:rsidR="002D10BB" w:rsidRPr="002D10BB" w14:paraId="033AA26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33CBA9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BCF1A8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cognitive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4A3B6E1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B75747A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402607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ognitive Behavioral Therapy/</w:t>
            </w:r>
          </w:p>
        </w:tc>
      </w:tr>
      <w:tr w:rsidR="002D10BB" w:rsidRPr="002D10BB" w14:paraId="69C93DB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4FBB01D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6A02C1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xercise Therapy/</w:t>
            </w:r>
          </w:p>
        </w:tc>
      </w:tr>
      <w:tr w:rsidR="002D10BB" w:rsidRPr="002D10BB" w14:paraId="70925D0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52300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409A1D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exercise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1DA46F49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A0841B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9CDF7B3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ysical Therapy Modalities/</w:t>
            </w:r>
          </w:p>
        </w:tc>
      </w:tr>
      <w:tr w:rsidR="002D10BB" w:rsidRPr="002D10BB" w14:paraId="2605B70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4E1484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675F35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physical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AE8461C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4AB68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149E52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ysio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83A6E32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BD6643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ACF27E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Neurophysiotherap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  <w:proofErr w:type="gramEnd"/>
          </w:p>
        </w:tc>
      </w:tr>
      <w:tr w:rsidR="002D10BB" w:rsidRPr="002D10BB" w14:paraId="69E5681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A248E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0D3D6D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Occupational Therapy/</w:t>
            </w:r>
          </w:p>
        </w:tc>
      </w:tr>
      <w:tr w:rsidR="002D10BB" w:rsidRPr="002D10BB" w14:paraId="536B224B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0D73BD5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C1F2F6B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occupational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E9AA0CD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00F6BD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AA8F3B7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rgo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7F7ECCF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D17B2E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13777B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functional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herap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68D0E051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D44B8C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071CCF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ehabilitation/</w:t>
            </w:r>
          </w:p>
        </w:tc>
      </w:tr>
      <w:tr w:rsidR="002D10BB" w:rsidRPr="002D10BB" w14:paraId="591C971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03A734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D65E55A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ehabilit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D8B137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8DE498B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2B825B3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stroke rehabilitation/</w:t>
            </w:r>
          </w:p>
        </w:tc>
      </w:tr>
      <w:tr w:rsidR="002D10BB" w:rsidRPr="002D10BB" w14:paraId="24C4B4C1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B76114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lastRenderedPageBreak/>
              <w:t>6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B82676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ommunication/</w:t>
            </w:r>
          </w:p>
        </w:tc>
      </w:tr>
      <w:tr w:rsidR="002D10BB" w:rsidRPr="002D10BB" w14:paraId="3EBEFD7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95712A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C734F89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communication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979B3F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00E3E4E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7D79172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hysical Functional Performance/</w:t>
            </w:r>
          </w:p>
        </w:tc>
      </w:tr>
      <w:tr w:rsidR="002D10BB" w:rsidRPr="002D10BB" w14:paraId="708145A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CFAF11D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200B73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Physical 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erformance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  <w:proofErr w:type="gramEnd"/>
          </w:p>
        </w:tc>
      </w:tr>
      <w:tr w:rsidR="002D10BB" w:rsidRPr="002D10BB" w14:paraId="5CE4114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A59992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A55E94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Functional 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erformance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  <w:proofErr w:type="gramEnd"/>
          </w:p>
        </w:tc>
      </w:tr>
      <w:tr w:rsidR="002D10BB" w:rsidRPr="002D10BB" w14:paraId="45A34E9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77B69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FA5C5D4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xercise/</w:t>
            </w:r>
          </w:p>
        </w:tc>
      </w:tr>
      <w:tr w:rsidR="002D10BB" w:rsidRPr="002D10BB" w14:paraId="1BC01FE8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50A4149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57745DE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xercise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580DA6DD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94BAF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8D615C3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physical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activit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4F421B5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EC76200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2075B30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Exercise Movement Techniques/</w:t>
            </w:r>
          </w:p>
        </w:tc>
      </w:tr>
      <w:tr w:rsidR="002D10BB" w:rsidRPr="002D10BB" w14:paraId="31B099D4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61F25A8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63F46416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Motor Activity/</w:t>
            </w:r>
          </w:p>
        </w:tc>
      </w:tr>
      <w:tr w:rsidR="002D10BB" w:rsidRPr="002D10BB" w14:paraId="14A6CB58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0A1AD4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1B4156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motor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activit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C51800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DD3B32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D8CC440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Activities of Daily Living/</w:t>
            </w:r>
          </w:p>
        </w:tc>
      </w:tr>
      <w:tr w:rsidR="002D10BB" w:rsidRPr="002D10BB" w14:paraId="122558AF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DA8550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DD3670D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("activities of daily living" or "activities of daily livings"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)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01C24B0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DC7E7D3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915509C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Quality of Life/</w:t>
            </w:r>
          </w:p>
        </w:tc>
      </w:tr>
      <w:tr w:rsidR="002D10BB" w:rsidRPr="002D10BB" w14:paraId="4E3E5095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5C5745C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30DA9F7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quality of </w:t>
            </w:r>
            <w:proofErr w:type="spellStart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life.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207B2E5F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7A63487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E39F50F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life 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qualit</w:t>
            </w:r>
            <w:proofErr w:type="spellEnd"/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i</w:t>
            </w:r>
            <w:proofErr w:type="gram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</w:p>
        </w:tc>
      </w:tr>
      <w:tr w:rsidR="002D10BB" w:rsidRPr="002D10BB" w14:paraId="3C008563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0AEB7E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39D1ADAC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42 or 43 or 44 or 45 or 46 or 47 or 48 or 49 or 50 or 51 or 52 or 53 or 54 or 55 or 56 or 57 or 58 or 59 or 60 or 61 or 62 or 63 or 64 or 65 or 66 or 67 or 68 or 69 or 70 or 71 or 72 or 73 or 74 or 75 or 76 or 77 or 78 or 79 or 80 or 81</w:t>
            </w:r>
          </w:p>
        </w:tc>
      </w:tr>
      <w:tr w:rsidR="002D10BB" w:rsidRPr="002D10BB" w14:paraId="575FE2DE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B0A0200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49FBAE70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andomized Controlled Trials as Topic/</w:t>
            </w:r>
          </w:p>
        </w:tc>
      </w:tr>
      <w:tr w:rsidR="002D10BB" w:rsidRPr="002D10BB" w14:paraId="7E9E2A37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8F32DF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549F4EC8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andomized Controlled Trial/</w:t>
            </w:r>
          </w:p>
        </w:tc>
      </w:tr>
      <w:tr w:rsidR="002D10BB" w:rsidRPr="002D10BB" w14:paraId="7F72529D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C67ED6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1DFC9F27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randomi#ed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 xml:space="preserve"> controlled </w:t>
            </w:r>
            <w:proofErr w:type="gram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trial$.</w:t>
            </w:r>
            <w:proofErr w:type="spellStart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pt,ab</w:t>
            </w:r>
            <w:proofErr w:type="spellEnd"/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.</w:t>
            </w:r>
            <w:proofErr w:type="gramEnd"/>
          </w:p>
        </w:tc>
      </w:tr>
      <w:tr w:rsidR="002D10BB" w:rsidRPr="002D10BB" w14:paraId="5DA82770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D83AC2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055309B5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3 or 84 or 85</w:t>
            </w:r>
          </w:p>
        </w:tc>
      </w:tr>
      <w:tr w:rsidR="002D10BB" w:rsidRPr="002D10BB" w14:paraId="578865EA" w14:textId="77777777" w:rsidTr="002D10BB">
        <w:trPr>
          <w:trHeight w:val="400"/>
        </w:trPr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6FDE6DB" w14:textId="77777777" w:rsidR="002D10BB" w:rsidRPr="002D10BB" w:rsidRDefault="002D10BB" w:rsidP="002D10BB">
            <w:pPr>
              <w:spacing w:after="0" w:line="240" w:lineRule="auto"/>
              <w:jc w:val="right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999" w:type="dxa"/>
            <w:shd w:val="clear" w:color="auto" w:fill="auto"/>
            <w:noWrap/>
            <w:vAlign w:val="center"/>
            <w:hideMark/>
          </w:tcPr>
          <w:p w14:paraId="258E1A01" w14:textId="77777777" w:rsidR="002D10BB" w:rsidRPr="002D10BB" w:rsidRDefault="002D10BB" w:rsidP="002D10BB">
            <w:pPr>
              <w:spacing w:after="0" w:line="240" w:lineRule="auto"/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</w:pPr>
            <w:r w:rsidRPr="002D10BB">
              <w:rPr>
                <w:rFonts w:ascii="Times" w:eastAsia="Yu Gothic" w:hAnsi="Times" w:cs="ＭＳ Ｐゴシック"/>
                <w:color w:val="000000"/>
                <w:sz w:val="24"/>
                <w:szCs w:val="24"/>
              </w:rPr>
              <w:t>18 and 41 and 82 and 86</w:t>
            </w:r>
          </w:p>
        </w:tc>
      </w:tr>
    </w:tbl>
    <w:p w14:paraId="526407E5" w14:textId="77777777" w:rsidR="002D10BB" w:rsidRDefault="002D10BB">
      <w:pPr>
        <w:rPr>
          <w:rFonts w:ascii="Times New Roman" w:eastAsia="Times New Roman" w:hAnsi="Times New Roman" w:cs="Times New Roman" w:hint="eastAsia"/>
          <w:sz w:val="24"/>
          <w:szCs w:val="24"/>
        </w:rPr>
      </w:pPr>
    </w:p>
    <w:sectPr w:rsidR="002D10B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B82"/>
    <w:rsid w:val="002D10BB"/>
    <w:rsid w:val="00CD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28240"/>
  <w15:docId w15:val="{404816D6-2348-A942-9A57-BAE95E13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4o/ceSAeKJF4RwbTwCrC+5A7Ug==">AMUW2mV2OGC0dUUc9/Wp+jhwIVGbBk0ekUNQ+hvyQUKyArMl0tAz7N0sTxjcHfA8Bynyxc3tg7Ib/YhsTHXAlvXHydI4nMzMsgLM+NtzTcbzuTsfQCIOyTYG/GXgzG5Yyk5QfIWczpU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indan</dc:creator>
  <cp:lastModifiedBy>藤井　廉</cp:lastModifiedBy>
  <cp:revision>2</cp:revision>
  <dcterms:created xsi:type="dcterms:W3CDTF">2021-09-08T19:42:00Z</dcterms:created>
  <dcterms:modified xsi:type="dcterms:W3CDTF">2023-10-25T03:45:00Z</dcterms:modified>
</cp:coreProperties>
</file>